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804"/>
      </w:tblGrid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hen to initiate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color w:val="000000"/>
              </w:rPr>
              <w:t>Names of diseases included in AEIS</w:t>
            </w:r>
          </w:p>
        </w:tc>
      </w:tr>
      <w:tr>
        <w:trPr>
          <w:trHeight w:val="1443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As soon as a case is reported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pox, Plague, Severe Acute Respiratory Syndrome , Rabies, Anthrax, Human infections with influenza 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H5N1) viru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Diphtheria, Typhoid Fever, Dengue Fever, Meningococcal Meningitis, Paratyphoid Fever, Shigellosis,  Malaria, Measles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AF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>, Acute Hepatitis A, Enterohaemorrhagic E. coli Infection , Hantavirus Syndrome, Cholera, Rubella, West Nile Fever, Epidemic Typhus Fever, Chikungunya Fever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Pertussis, Congenital Rubella Syndrome, Acute Hepatitis B, Acute Hepatitis C, Acute Hepatitis D, Acute Hepatitis E, etc., Neonatal Tetanus, Enteroviruses Infection with Severe Complications, Syphili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, Gonorrhe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>, HIV infectio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, AID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, Herpesvirus B Infection, Melioidosis, Botulism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Creutzfeldt-Jakob Disease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Rift Valley Fever, Marburg Haemorrhagic Fever, Yellow Fever, Ebola Haemorrhagic Fever, Lassa Fever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NDM-1–pro</w:t>
            </w:r>
            <w:r>
              <w:rPr>
                <w:rStyle w:val="Applestylespan"/>
                <w:rFonts w:cs="Arial" w:ascii="Verdana" w:hAnsi="Verdana"/>
                <w:color w:val="000000"/>
                <w:sz w:val="18"/>
                <w:szCs w:val="18"/>
              </w:rPr>
              <w:t xml:space="preserve">ducing </w:t>
            </w:r>
            <w:r>
              <w:rPr>
                <w:rStyle w:val="Applestylespan"/>
                <w:rFonts w:cs="Arial" w:ascii="Verdana" w:hAnsi="Verdana"/>
                <w:i/>
                <w:color w:val="000000"/>
                <w:sz w:val="18"/>
                <w:szCs w:val="18"/>
              </w:rPr>
              <w:t>Enterobacteriacea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50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680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 soon as the laboratory </w:t>
            </w:r>
            <w:r>
              <w:rPr>
                <w:rFonts w:cs="Arial" w:ascii="Arial" w:hAnsi="Arial"/>
                <w:sz w:val="20"/>
                <w:szCs w:val="20"/>
              </w:rPr>
              <w:t>confirm</w:t>
            </w:r>
            <w:r>
              <w:rPr>
                <w:rFonts w:cs="Arial" w:ascii="Arial" w:hAnsi="Arial"/>
                <w:sz w:val="20"/>
                <w:szCs w:val="20"/>
              </w:rPr>
              <w:t>ation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Amoebiasis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Japanese Encephalitis, Mumps, Legionellosis, Invasive </w:t>
            </w:r>
            <w:r>
              <w:rPr>
                <w:rFonts w:cs="Arial" w:ascii="Arial" w:hAnsi="Arial"/>
                <w:i/>
                <w:sz w:val="20"/>
                <w:szCs w:val="20"/>
              </w:rPr>
              <w:t>Haemophilus Influenzae</w:t>
            </w:r>
            <w:r>
              <w:rPr>
                <w:rFonts w:cs="Arial" w:ascii="Arial" w:hAnsi="Arial"/>
                <w:sz w:val="20"/>
                <w:szCs w:val="20"/>
              </w:rPr>
              <w:t xml:space="preserve"> Type b Infection, Lepros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eptospirosis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Q Fever, Endemic Typhus Fever, Lyme Disease, Scrub Typhus, Cat-Scratch Disease 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9T00:51:00Z</dcterms:created>
  <dc:creator>Administrator</dc:creator>
  <dc:description/>
  <cp:keywords/>
  <dc:language>en-US</dc:language>
  <cp:lastModifiedBy>Administrator</cp:lastModifiedBy>
  <dcterms:modified xsi:type="dcterms:W3CDTF">2010-11-09T00:51:00Z</dcterms:modified>
  <cp:revision>1</cp:revision>
  <dc:subject/>
  <dc:title>When to initiate</dc:title>
</cp:coreProperties>
</file>